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1"/>
        <w:tblpPr w:leftFromText="180" w:rightFromText="180" w:vertAnchor="page" w:horzAnchor="margin" w:tblpXSpec="center" w:tblpY="1792"/>
        <w:tblW w:w="5641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525"/>
        <w:gridCol w:w="8"/>
        <w:gridCol w:w="2521"/>
        <w:gridCol w:w="16"/>
        <w:gridCol w:w="2562"/>
      </w:tblGrid>
      <w:tr w:rsidR="00F0370A" w:rsidRPr="006E4DB2" w14:paraId="78927699" w14:textId="77777777" w:rsidTr="006E4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bottom w:val="single" w:sz="4" w:space="0" w:color="auto"/>
            </w:tcBorders>
          </w:tcPr>
          <w:p w14:paraId="6D1C7A73" w14:textId="77777777" w:rsidR="00F0370A" w:rsidRPr="006E4DB2" w:rsidRDefault="00F0370A" w:rsidP="006E4DB2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sz w:val="24"/>
                <w:szCs w:val="24"/>
              </w:rPr>
              <w:t xml:space="preserve">Supplementary Table 2: </w:t>
            </w:r>
            <w:r w:rsidRPr="006E4DB2"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  <w:t>Association between current ankle, foot and ankle/foot pain and incident knee pain; using a stricter definition of knee pain.</w:t>
            </w:r>
          </w:p>
        </w:tc>
      </w:tr>
      <w:tr w:rsidR="00F0370A" w:rsidRPr="006E4DB2" w14:paraId="26335724" w14:textId="77777777" w:rsidTr="006E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25DCD048" w14:textId="77777777" w:rsidR="00F0370A" w:rsidRPr="006E4DB2" w:rsidRDefault="00F0370A" w:rsidP="004E2C4B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sz w:val="24"/>
                <w:szCs w:val="24"/>
              </w:rPr>
              <w:t>Exposure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</w:tcPr>
          <w:p w14:paraId="232F2802" w14:textId="77777777" w:rsidR="00F0370A" w:rsidRPr="006E4DB2" w:rsidRDefault="00F0370A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1EA400" w14:textId="77777777" w:rsidR="00F0370A" w:rsidRPr="006E4DB2" w:rsidRDefault="00F0370A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Multivariate</w:t>
            </w:r>
            <w:r w:rsidRPr="006E4DB2">
              <w:rPr>
                <w:rFonts w:ascii="Calibri" w:eastAsia="Calibri" w:hAnsi="Calibri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867496" w14:textId="77777777" w:rsidR="00F0370A" w:rsidRPr="006E4DB2" w:rsidRDefault="00F0370A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Multivariate</w:t>
            </w:r>
            <w:r w:rsidRPr="006E4DB2">
              <w:rPr>
                <w:rFonts w:ascii="Calibri" w:eastAsia="Calibri" w:hAnsi="Calibri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F0370A" w:rsidRPr="006E4DB2" w14:paraId="1D33E004" w14:textId="77777777" w:rsidTr="006E4DB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1AA2BFD8" w14:textId="77777777" w:rsidR="00F0370A" w:rsidRPr="006E4DB2" w:rsidRDefault="00F0370A" w:rsidP="004E2C4B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sz w:val="24"/>
                <w:szCs w:val="24"/>
              </w:rPr>
              <w:t>Ankle Pain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</w:tcPr>
          <w:p w14:paraId="70A68B0C" w14:textId="77777777" w:rsidR="00F0370A" w:rsidRPr="006E4DB2" w:rsidRDefault="00F0370A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sz w:val="24"/>
                <w:szCs w:val="24"/>
              </w:rPr>
              <w:t>N = 519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31336F" w14:textId="77777777" w:rsidR="00F0370A" w:rsidRPr="006E4DB2" w:rsidRDefault="00F0370A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sz w:val="24"/>
                <w:szCs w:val="24"/>
              </w:rPr>
              <w:t>N = 519</w:t>
            </w:r>
          </w:p>
        </w:tc>
        <w:tc>
          <w:tcPr>
            <w:tcW w:w="12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8F0EB4" w14:textId="77777777" w:rsidR="00F0370A" w:rsidRPr="006E4DB2" w:rsidRDefault="00F0370A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sz w:val="24"/>
                <w:szCs w:val="24"/>
              </w:rPr>
              <w:t>N = 519</w:t>
            </w:r>
          </w:p>
        </w:tc>
      </w:tr>
      <w:tr w:rsidR="00F0370A" w:rsidRPr="006E4DB2" w14:paraId="3DAA0F22" w14:textId="77777777" w:rsidTr="006E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auto"/>
              <w:bottom w:val="none" w:sz="0" w:space="0" w:color="auto"/>
            </w:tcBorders>
          </w:tcPr>
          <w:p w14:paraId="6A25BE03" w14:textId="77777777" w:rsidR="00F0370A" w:rsidRPr="006E4DB2" w:rsidRDefault="00F0370A" w:rsidP="004E2C4B">
            <w:pPr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  <w:t>No (n = 447, 119)</w:t>
            </w:r>
          </w:p>
        </w:tc>
        <w:tc>
          <w:tcPr>
            <w:tcW w:w="1240" w:type="pct"/>
            <w:tcBorders>
              <w:top w:val="single" w:sz="4" w:space="0" w:color="auto"/>
              <w:bottom w:val="none" w:sz="0" w:space="0" w:color="auto"/>
            </w:tcBorders>
          </w:tcPr>
          <w:p w14:paraId="44F75AA6" w14:textId="77777777" w:rsidR="00F0370A" w:rsidRPr="006E4DB2" w:rsidRDefault="00F0370A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605D58D0" w14:textId="77777777" w:rsidR="00F0370A" w:rsidRPr="006E4DB2" w:rsidRDefault="00F0370A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266" w:type="pct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7824FA7A" w14:textId="77777777" w:rsidR="00F0370A" w:rsidRPr="006E4DB2" w:rsidRDefault="00F0370A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Cs/>
                <w:sz w:val="24"/>
                <w:szCs w:val="24"/>
              </w:rPr>
              <w:t>reference</w:t>
            </w:r>
          </w:p>
        </w:tc>
      </w:tr>
      <w:tr w:rsidR="00F0370A" w:rsidRPr="006E4DB2" w14:paraId="764E08A5" w14:textId="77777777" w:rsidTr="006E4DB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bottom w:val="single" w:sz="4" w:space="0" w:color="auto"/>
            </w:tcBorders>
          </w:tcPr>
          <w:p w14:paraId="40136C16" w14:textId="77777777" w:rsidR="00F0370A" w:rsidRPr="006E4DB2" w:rsidRDefault="00F0370A" w:rsidP="004E2C4B">
            <w:pPr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  <w:t>Yes (n = 72, 41)</w:t>
            </w:r>
          </w:p>
        </w:tc>
        <w:tc>
          <w:tcPr>
            <w:tcW w:w="1240" w:type="pct"/>
            <w:tcBorders>
              <w:bottom w:val="single" w:sz="4" w:space="0" w:color="auto"/>
            </w:tcBorders>
          </w:tcPr>
          <w:p w14:paraId="44264E93" w14:textId="77777777" w:rsidR="00F0370A" w:rsidRPr="006E4DB2" w:rsidRDefault="00F0370A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/>
                <w:sz w:val="24"/>
                <w:szCs w:val="24"/>
              </w:rPr>
              <w:t>3.65 (2.19 to 6.08), 0.001</w:t>
            </w:r>
          </w:p>
        </w:tc>
        <w:tc>
          <w:tcPr>
            <w:tcW w:w="1242" w:type="pct"/>
            <w:gridSpan w:val="2"/>
            <w:tcBorders>
              <w:bottom w:val="single" w:sz="4" w:space="0" w:color="auto"/>
            </w:tcBorders>
          </w:tcPr>
          <w:p w14:paraId="0CA13B4A" w14:textId="77777777" w:rsidR="00F0370A" w:rsidRPr="006E4DB2" w:rsidRDefault="00F0370A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/>
                <w:sz w:val="24"/>
                <w:szCs w:val="24"/>
              </w:rPr>
              <w:t>3.29 (1.93 to 5.59), 0.001</w:t>
            </w:r>
          </w:p>
        </w:tc>
        <w:tc>
          <w:tcPr>
            <w:tcW w:w="1266" w:type="pct"/>
            <w:gridSpan w:val="2"/>
            <w:tcBorders>
              <w:bottom w:val="single" w:sz="4" w:space="0" w:color="auto"/>
            </w:tcBorders>
          </w:tcPr>
          <w:p w14:paraId="206C5037" w14:textId="77777777" w:rsidR="00F0370A" w:rsidRPr="006E4DB2" w:rsidRDefault="00F0370A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/>
                <w:sz w:val="24"/>
                <w:szCs w:val="24"/>
              </w:rPr>
              <w:t>2.77 (1.52 to 5.06), 0.001</w:t>
            </w:r>
          </w:p>
        </w:tc>
      </w:tr>
      <w:tr w:rsidR="00F0370A" w:rsidRPr="006E4DB2" w14:paraId="0C1CF1C0" w14:textId="77777777" w:rsidTr="006E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2AAEAAC3" w14:textId="77777777" w:rsidR="00F0370A" w:rsidRPr="006E4DB2" w:rsidRDefault="00F0370A" w:rsidP="004E2C4B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sz w:val="24"/>
                <w:szCs w:val="24"/>
              </w:rPr>
              <w:t>Foot Pain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</w:tcPr>
          <w:p w14:paraId="09D9C865" w14:textId="77777777" w:rsidR="00F0370A" w:rsidRPr="006E4DB2" w:rsidRDefault="00F0370A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sz w:val="24"/>
                <w:szCs w:val="24"/>
              </w:rPr>
              <w:t>N = 519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E97E19" w14:textId="77777777" w:rsidR="00F0370A" w:rsidRPr="006E4DB2" w:rsidRDefault="00F0370A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sz w:val="24"/>
                <w:szCs w:val="24"/>
              </w:rPr>
              <w:t>N = 519</w:t>
            </w:r>
          </w:p>
        </w:tc>
        <w:tc>
          <w:tcPr>
            <w:tcW w:w="12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97296C" w14:textId="77777777" w:rsidR="00F0370A" w:rsidRPr="006E4DB2" w:rsidRDefault="00F0370A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sz w:val="24"/>
                <w:szCs w:val="24"/>
              </w:rPr>
              <w:t>N = 519</w:t>
            </w:r>
          </w:p>
        </w:tc>
      </w:tr>
      <w:tr w:rsidR="00F0370A" w:rsidRPr="006E4DB2" w14:paraId="4559654B" w14:textId="77777777" w:rsidTr="006E4DB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auto"/>
            </w:tcBorders>
          </w:tcPr>
          <w:p w14:paraId="4D73113D" w14:textId="77777777" w:rsidR="00F0370A" w:rsidRPr="006E4DB2" w:rsidRDefault="00F0370A" w:rsidP="004E2C4B">
            <w:pPr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  <w:t>No (n = 357, 92)</w:t>
            </w:r>
          </w:p>
        </w:tc>
        <w:tc>
          <w:tcPr>
            <w:tcW w:w="1240" w:type="pct"/>
            <w:tcBorders>
              <w:top w:val="single" w:sz="4" w:space="0" w:color="auto"/>
            </w:tcBorders>
          </w:tcPr>
          <w:p w14:paraId="52693DBB" w14:textId="77777777" w:rsidR="00F0370A" w:rsidRPr="006E4DB2" w:rsidRDefault="00F0370A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</w:tcBorders>
          </w:tcPr>
          <w:p w14:paraId="2A721058" w14:textId="77777777" w:rsidR="00F0370A" w:rsidRPr="006E4DB2" w:rsidRDefault="00F0370A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266" w:type="pct"/>
            <w:gridSpan w:val="2"/>
            <w:tcBorders>
              <w:top w:val="single" w:sz="4" w:space="0" w:color="auto"/>
            </w:tcBorders>
          </w:tcPr>
          <w:p w14:paraId="74E9B889" w14:textId="77777777" w:rsidR="00F0370A" w:rsidRPr="006E4DB2" w:rsidRDefault="00F0370A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Cs/>
                <w:sz w:val="24"/>
                <w:szCs w:val="24"/>
              </w:rPr>
              <w:t>reference</w:t>
            </w:r>
          </w:p>
        </w:tc>
      </w:tr>
      <w:tr w:rsidR="00F0370A" w:rsidRPr="006E4DB2" w14:paraId="4970E79F" w14:textId="77777777" w:rsidTr="006E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none" w:sz="0" w:space="0" w:color="auto"/>
              <w:bottom w:val="single" w:sz="4" w:space="0" w:color="auto"/>
            </w:tcBorders>
          </w:tcPr>
          <w:p w14:paraId="118FBC1A" w14:textId="77777777" w:rsidR="00F0370A" w:rsidRPr="006E4DB2" w:rsidRDefault="00F0370A" w:rsidP="004E2C4B">
            <w:pPr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  <w:t>Yes (n = 162, 68)</w:t>
            </w:r>
          </w:p>
        </w:tc>
        <w:tc>
          <w:tcPr>
            <w:tcW w:w="1240" w:type="pct"/>
            <w:tcBorders>
              <w:top w:val="none" w:sz="0" w:space="0" w:color="auto"/>
              <w:bottom w:val="single" w:sz="4" w:space="0" w:color="auto"/>
            </w:tcBorders>
          </w:tcPr>
          <w:p w14:paraId="522FDA5B" w14:textId="77777777" w:rsidR="00F0370A" w:rsidRPr="006E4DB2" w:rsidRDefault="00F0370A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/>
                <w:sz w:val="24"/>
                <w:szCs w:val="24"/>
              </w:rPr>
              <w:t>2.08 (1.41 to 3.08), 0.001</w:t>
            </w:r>
          </w:p>
        </w:tc>
        <w:tc>
          <w:tcPr>
            <w:tcW w:w="1242" w:type="pct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10D8B5A5" w14:textId="77777777" w:rsidR="00F0370A" w:rsidRPr="006E4DB2" w:rsidRDefault="00F0370A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/>
                <w:sz w:val="24"/>
                <w:szCs w:val="24"/>
              </w:rPr>
              <w:t>1.89 (1.26 to 2.82), 0.002</w:t>
            </w:r>
          </w:p>
        </w:tc>
        <w:tc>
          <w:tcPr>
            <w:tcW w:w="1266" w:type="pct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64BD3396" w14:textId="77777777" w:rsidR="00F0370A" w:rsidRPr="006E4DB2" w:rsidRDefault="00F0370A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Cs/>
                <w:sz w:val="24"/>
                <w:szCs w:val="24"/>
              </w:rPr>
              <w:t>1.32 (0.83 to 2.10), 0.24</w:t>
            </w:r>
          </w:p>
        </w:tc>
      </w:tr>
      <w:tr w:rsidR="00F0370A" w:rsidRPr="006E4DB2" w14:paraId="46324B5A" w14:textId="77777777" w:rsidTr="006E4DB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0B728858" w14:textId="77777777" w:rsidR="00F0370A" w:rsidRPr="006E4DB2" w:rsidRDefault="00F0370A" w:rsidP="004E2C4B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sz w:val="24"/>
                <w:szCs w:val="24"/>
              </w:rPr>
              <w:t>Ankle and Foot Pain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</w:tcPr>
          <w:p w14:paraId="43E559AE" w14:textId="77777777" w:rsidR="00F0370A" w:rsidRPr="006E4DB2" w:rsidRDefault="00F0370A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Cs/>
                <w:sz w:val="24"/>
                <w:szCs w:val="24"/>
              </w:rPr>
              <w:t>N = 409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AE4D83" w14:textId="77777777" w:rsidR="00F0370A" w:rsidRPr="006E4DB2" w:rsidRDefault="00F0370A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Cs/>
                <w:sz w:val="24"/>
                <w:szCs w:val="24"/>
              </w:rPr>
              <w:t>N = 409</w:t>
            </w:r>
          </w:p>
        </w:tc>
        <w:tc>
          <w:tcPr>
            <w:tcW w:w="12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E08A9B" w14:textId="77777777" w:rsidR="00F0370A" w:rsidRPr="006E4DB2" w:rsidRDefault="00F0370A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Cs/>
                <w:sz w:val="24"/>
                <w:szCs w:val="24"/>
              </w:rPr>
              <w:t>-</w:t>
            </w:r>
          </w:p>
        </w:tc>
      </w:tr>
      <w:tr w:rsidR="00F0370A" w:rsidRPr="006E4DB2" w14:paraId="367BF4DC" w14:textId="77777777" w:rsidTr="006E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top w:val="single" w:sz="4" w:space="0" w:color="auto"/>
              <w:bottom w:val="none" w:sz="0" w:space="0" w:color="auto"/>
            </w:tcBorders>
          </w:tcPr>
          <w:p w14:paraId="12819CE1" w14:textId="77777777" w:rsidR="00F0370A" w:rsidRPr="006E4DB2" w:rsidRDefault="00F0370A" w:rsidP="004E2C4B">
            <w:pPr>
              <w:rPr>
                <w:rFonts w:ascii="Calibri" w:eastAsia="Calibri" w:hAnsi="Calibri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  <w:t>No (n = 347, 85)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116C2DC5" w14:textId="77777777" w:rsidR="00F0370A" w:rsidRPr="006E4DB2" w:rsidRDefault="00F0370A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sz w:val="24"/>
                <w:szCs w:val="24"/>
              </w:rPr>
              <w:t>reference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7E24A3B9" w14:textId="77777777" w:rsidR="00F0370A" w:rsidRPr="006E4DB2" w:rsidRDefault="00F0370A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sz w:val="24"/>
                <w:szCs w:val="24"/>
              </w:rPr>
              <w:t>reference</w:t>
            </w:r>
          </w:p>
        </w:tc>
        <w:tc>
          <w:tcPr>
            <w:tcW w:w="1258" w:type="pct"/>
            <w:tcBorders>
              <w:top w:val="single" w:sz="4" w:space="0" w:color="auto"/>
              <w:bottom w:val="none" w:sz="0" w:space="0" w:color="auto"/>
            </w:tcBorders>
          </w:tcPr>
          <w:p w14:paraId="5EA9E325" w14:textId="77777777" w:rsidR="00F0370A" w:rsidRPr="006E4DB2" w:rsidRDefault="00F0370A" w:rsidP="004E2C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sz w:val="24"/>
                <w:szCs w:val="24"/>
              </w:rPr>
              <w:t>-</w:t>
            </w:r>
          </w:p>
        </w:tc>
      </w:tr>
      <w:tr w:rsidR="00F0370A" w:rsidRPr="006E4DB2" w14:paraId="07C17CFA" w14:textId="77777777" w:rsidTr="006E4DB2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tcBorders>
              <w:bottom w:val="single" w:sz="4" w:space="0" w:color="auto"/>
            </w:tcBorders>
          </w:tcPr>
          <w:p w14:paraId="4C6D5D69" w14:textId="77777777" w:rsidR="00F0370A" w:rsidRPr="006E4DB2" w:rsidRDefault="00F0370A" w:rsidP="004E2C4B">
            <w:pPr>
              <w:rPr>
                <w:rFonts w:ascii="Calibri" w:eastAsia="Calibri" w:hAnsi="Calibri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 w:val="0"/>
                <w:bCs w:val="0"/>
                <w:i/>
                <w:sz w:val="24"/>
                <w:szCs w:val="24"/>
              </w:rPr>
              <w:t>Yes (n = 62, 34)</w:t>
            </w:r>
          </w:p>
        </w:tc>
        <w:tc>
          <w:tcPr>
            <w:tcW w:w="1244" w:type="pct"/>
            <w:gridSpan w:val="2"/>
            <w:tcBorders>
              <w:bottom w:val="single" w:sz="4" w:space="0" w:color="auto"/>
            </w:tcBorders>
          </w:tcPr>
          <w:p w14:paraId="1AA5558C" w14:textId="77777777" w:rsidR="00F0370A" w:rsidRPr="006E4DB2" w:rsidRDefault="00F0370A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3.74 (2.15 to 6.53), 0.001</w:t>
            </w:r>
          </w:p>
        </w:tc>
        <w:tc>
          <w:tcPr>
            <w:tcW w:w="1246" w:type="pct"/>
            <w:gridSpan w:val="2"/>
            <w:tcBorders>
              <w:bottom w:val="single" w:sz="4" w:space="0" w:color="auto"/>
            </w:tcBorders>
          </w:tcPr>
          <w:p w14:paraId="53CF8B83" w14:textId="77777777" w:rsidR="00F0370A" w:rsidRPr="006E4DB2" w:rsidRDefault="00F0370A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3.19 (1.78 to 5.74), 0.001</w:t>
            </w:r>
          </w:p>
        </w:tc>
        <w:tc>
          <w:tcPr>
            <w:tcW w:w="1258" w:type="pct"/>
            <w:tcBorders>
              <w:bottom w:val="single" w:sz="4" w:space="0" w:color="auto"/>
            </w:tcBorders>
          </w:tcPr>
          <w:p w14:paraId="5C280E82" w14:textId="77777777" w:rsidR="00F0370A" w:rsidRPr="006E4DB2" w:rsidRDefault="00F0370A" w:rsidP="004E2C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sz w:val="24"/>
                <w:szCs w:val="24"/>
              </w:rPr>
              <w:t>-</w:t>
            </w:r>
          </w:p>
        </w:tc>
      </w:tr>
      <w:tr w:rsidR="00F0370A" w:rsidRPr="006E4DB2" w14:paraId="01FD854C" w14:textId="77777777" w:rsidTr="006E4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one" w:sz="0" w:space="0" w:color="auto"/>
            </w:tcBorders>
          </w:tcPr>
          <w:p w14:paraId="24E43DF1" w14:textId="77777777" w:rsidR="00F0370A" w:rsidRPr="006E4DB2" w:rsidRDefault="00F0370A" w:rsidP="006E4DB2">
            <w:pPr>
              <w:spacing w:line="480" w:lineRule="auto"/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  <w:t>All results presented as odds ratios with 95% confidence intervals and P-values.</w:t>
            </w:r>
          </w:p>
          <w:p w14:paraId="63290617" w14:textId="77777777" w:rsidR="00F0370A" w:rsidRPr="006E4DB2" w:rsidRDefault="00F0370A" w:rsidP="006E4DB2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  <w:t>N-values are presented as the number of participants for the given category with the number of incident cases.</w:t>
            </w:r>
          </w:p>
          <w:p w14:paraId="37DB7B65" w14:textId="77777777" w:rsidR="00F0370A" w:rsidRPr="006E4DB2" w:rsidRDefault="00F0370A" w:rsidP="006E4DB2">
            <w:pPr>
              <w:spacing w:line="480" w:lineRule="auto"/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  <w:t xml:space="preserve">Statistically significant results, at the </w:t>
            </w:r>
            <w:r w:rsidRPr="006E4DB2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≥</w:t>
            </w:r>
            <w:r w:rsidRPr="006E4DB2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  <w:t xml:space="preserve">0.05 level, are shown in bold. </w:t>
            </w:r>
          </w:p>
          <w:p w14:paraId="7A199FC3" w14:textId="77777777" w:rsidR="00F0370A" w:rsidRPr="006E4DB2" w:rsidRDefault="00F0370A" w:rsidP="006E4DB2">
            <w:pPr>
              <w:spacing w:line="480" w:lineRule="auto"/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  <w:t>Abbreviations: RKOA, radiographic knee osteoarthritis; BMI, body mass index.</w:t>
            </w:r>
          </w:p>
          <w:p w14:paraId="44130662" w14:textId="77777777" w:rsidR="00F0370A" w:rsidRPr="006E4DB2" w:rsidRDefault="00F0370A" w:rsidP="006E4DB2">
            <w:pPr>
              <w:spacing w:line="480" w:lineRule="auto"/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Pr="006E4DB2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  <w:t xml:space="preserve">Adjusted for age, sex, BMI, </w:t>
            </w:r>
            <w:proofErr w:type="gramStart"/>
            <w:r w:rsidRPr="006E4DB2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  <w:t>race</w:t>
            </w:r>
            <w:proofErr w:type="gramEnd"/>
            <w:r w:rsidRPr="006E4DB2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  <w:t xml:space="preserve"> and Charlson Comorbidity score (dichotomised). </w:t>
            </w:r>
          </w:p>
          <w:p w14:paraId="28E8B1E6" w14:textId="77777777" w:rsidR="00F0370A" w:rsidRPr="006E4DB2" w:rsidRDefault="00F0370A" w:rsidP="006E4DB2">
            <w:pPr>
              <w:spacing w:line="48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6E4DB2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6E4DB2">
              <w:rPr>
                <w:rFonts w:ascii="Calibri" w:eastAsia="Calibri" w:hAnsi="Calibri" w:cs="Times New Roman"/>
                <w:b w:val="0"/>
                <w:bCs w:val="0"/>
                <w:sz w:val="24"/>
                <w:szCs w:val="24"/>
              </w:rPr>
              <w:t>Adjusted for sex, age, BMI, race, Charlson Comorbidity score (dichotomised) and were mutually adjusted for the other type of joint pain.</w:t>
            </w:r>
          </w:p>
        </w:tc>
      </w:tr>
    </w:tbl>
    <w:p w14:paraId="4923F469" w14:textId="77777777" w:rsidR="002A6D63" w:rsidRDefault="002A6D63"/>
    <w:sectPr w:rsidR="002A6D63" w:rsidSect="006E4D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70A"/>
    <w:rsid w:val="002A6D63"/>
    <w:rsid w:val="006E4DB2"/>
    <w:rsid w:val="00F0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C72AF"/>
  <w15:chartTrackingRefBased/>
  <w15:docId w15:val="{675695DE-5B21-4AD9-8C5B-F415C76E9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7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F0370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F037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erry</dc:creator>
  <cp:keywords/>
  <dc:description/>
  <cp:lastModifiedBy>Thomas Perry</cp:lastModifiedBy>
  <cp:revision>2</cp:revision>
  <dcterms:created xsi:type="dcterms:W3CDTF">2021-04-01T08:21:00Z</dcterms:created>
  <dcterms:modified xsi:type="dcterms:W3CDTF">2021-04-06T08:12:00Z</dcterms:modified>
</cp:coreProperties>
</file>